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F2959" w14:textId="77777777" w:rsidR="00F15A6C" w:rsidRPr="00A377A0" w:rsidRDefault="00F15A6C" w:rsidP="00F15A6C">
      <w:pPr>
        <w:spacing w:line="240" w:lineRule="auto"/>
        <w:rPr>
          <w:rFonts w:eastAsiaTheme="minorEastAsia"/>
          <w:color w:val="000000" w:themeColor="text1"/>
          <w:sz w:val="28"/>
          <w:szCs w:val="28"/>
        </w:rPr>
      </w:pPr>
    </w:p>
    <w:p w14:paraId="666229B3" w14:textId="77777777" w:rsidR="00F15A6C" w:rsidRPr="00A377A0" w:rsidRDefault="00F15A6C" w:rsidP="00F15A6C">
      <w:pPr>
        <w:spacing w:line="240" w:lineRule="auto"/>
        <w:rPr>
          <w:rFonts w:eastAsiaTheme="minorEastAsia"/>
          <w:b/>
          <w:bCs/>
          <w:color w:val="000000" w:themeColor="text1"/>
        </w:rPr>
      </w:pPr>
      <w:r w:rsidRPr="00A377A0">
        <w:rPr>
          <w:rFonts w:eastAsiaTheme="minorEastAsia"/>
          <w:color w:val="000000" w:themeColor="text1"/>
          <w:sz w:val="28"/>
          <w:szCs w:val="28"/>
        </w:rPr>
        <w:br w:type="page"/>
      </w:r>
    </w:p>
    <w:p w14:paraId="5EE6A738" w14:textId="77777777" w:rsidR="00F15A6C" w:rsidRPr="00A377A0" w:rsidRDefault="00F15A6C" w:rsidP="00F15A6C">
      <w:pPr>
        <w:autoSpaceDE w:val="0"/>
        <w:autoSpaceDN w:val="0"/>
        <w:adjustRightInd w:val="0"/>
        <w:spacing w:after="240"/>
        <w:jc w:val="both"/>
        <w:rPr>
          <w:rFonts w:eastAsiaTheme="minorEastAsia"/>
          <w:b/>
          <w:bCs/>
          <w:i/>
          <w:iCs/>
          <w:color w:val="000000" w:themeColor="text1"/>
        </w:rPr>
        <w:sectPr w:rsidR="00F15A6C" w:rsidRPr="00A377A0">
          <w:pgSz w:w="11900" w:h="16840"/>
          <w:pgMar w:top="1440" w:right="1593" w:bottom="1440" w:left="1797" w:header="851" w:footer="992" w:gutter="0"/>
          <w:cols w:space="425"/>
          <w:docGrid w:linePitch="326" w:charSpace="614"/>
        </w:sectPr>
      </w:pPr>
    </w:p>
    <w:p w14:paraId="51A9FE76" w14:textId="77777777" w:rsidR="00F15A6C" w:rsidRPr="00A377A0" w:rsidRDefault="00F15A6C" w:rsidP="00F15A6C">
      <w:pPr>
        <w:spacing w:line="240" w:lineRule="auto"/>
        <w:ind w:leftChars="200" w:left="440" w:firstLineChars="100" w:firstLine="221"/>
        <w:jc w:val="center"/>
        <w:rPr>
          <w:rFonts w:eastAsiaTheme="minorEastAsia"/>
          <w:b/>
          <w:bCs/>
          <w:i/>
          <w:iCs/>
          <w:color w:val="000000" w:themeColor="text1"/>
        </w:rPr>
      </w:pPr>
      <w:r w:rsidRPr="00A377A0">
        <w:rPr>
          <w:rFonts w:eastAsiaTheme="minorEastAsia"/>
          <w:b/>
          <w:bCs/>
          <w:color w:val="000000" w:themeColor="text1"/>
        </w:rPr>
        <w:lastRenderedPageBreak/>
        <w:t>S2</w:t>
      </w:r>
      <w:r w:rsidRPr="00A377A0">
        <w:rPr>
          <w:rFonts w:eastAsiaTheme="minorEastAsia" w:hint="eastAsia"/>
          <w:b/>
          <w:bCs/>
          <w:color w:val="000000" w:themeColor="text1"/>
        </w:rPr>
        <w:t xml:space="preserve"> </w:t>
      </w:r>
      <w:r w:rsidRPr="00A377A0">
        <w:rPr>
          <w:rFonts w:eastAsiaTheme="minorEastAsia"/>
          <w:b/>
          <w:bCs/>
          <w:color w:val="000000" w:themeColor="text1"/>
        </w:rPr>
        <w:t>Table. Brief description of some excluded studies and the reasons for their exclusion.</w:t>
      </w:r>
    </w:p>
    <w:p w14:paraId="0193DD06" w14:textId="77777777" w:rsidR="00F15A6C" w:rsidRPr="00A377A0" w:rsidRDefault="00F15A6C" w:rsidP="00F15A6C">
      <w:pPr>
        <w:autoSpaceDE w:val="0"/>
        <w:autoSpaceDN w:val="0"/>
        <w:adjustRightInd w:val="0"/>
        <w:spacing w:after="240"/>
        <w:ind w:leftChars="-118" w:left="-260" w:firstLineChars="135" w:firstLine="283"/>
        <w:jc w:val="both"/>
        <w:rPr>
          <w:rFonts w:eastAsiaTheme="minorEastAsia"/>
          <w:b/>
          <w:bCs/>
          <w:color w:val="000000" w:themeColor="text1"/>
        </w:rPr>
        <w:sectPr w:rsidR="00F15A6C" w:rsidRPr="00A377A0">
          <w:pgSz w:w="16840" w:h="11900" w:orient="landscape"/>
          <w:pgMar w:top="627" w:right="658" w:bottom="1070" w:left="164" w:header="851" w:footer="992" w:gutter="0"/>
          <w:cols w:space="425"/>
          <w:docGrid w:linePitch="326" w:charSpace="614"/>
        </w:sectPr>
      </w:pPr>
      <w:r w:rsidRPr="00A377A0">
        <w:rPr>
          <w:rFonts w:eastAsia="Arial"/>
          <w:noProof/>
          <w:color w:val="000000" w:themeColor="text1"/>
          <w:sz w:val="21"/>
          <w:szCs w:val="21"/>
        </w:rPr>
        <w:lastRenderedPageBreak/>
        <w:drawing>
          <wp:inline distT="0" distB="0" distL="0" distR="0" wp14:anchorId="4640416F" wp14:editId="2A1B0B74">
            <wp:extent cx="9939655" cy="6301740"/>
            <wp:effectExtent l="0" t="0" r="0" b="0"/>
            <wp:docPr id="5596213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621368" name="图片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47" r="7877" b="8950"/>
                    <a:stretch>
                      <a:fillRect/>
                    </a:stretch>
                  </pic:blipFill>
                  <pic:spPr>
                    <a:xfrm>
                      <a:off x="0" y="0"/>
                      <a:ext cx="9965641" cy="631863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2CEBA" w14:textId="77777777" w:rsidR="00F15A6C" w:rsidRPr="00A377A0" w:rsidRDefault="00F15A6C" w:rsidP="00F15A6C">
      <w:pPr>
        <w:rPr>
          <w:color w:val="000000" w:themeColor="text1"/>
        </w:rPr>
      </w:pPr>
    </w:p>
    <w:p w14:paraId="3B117B1B" w14:textId="77777777" w:rsidR="00F15A6C" w:rsidRPr="00A377A0" w:rsidRDefault="00F15A6C" w:rsidP="00F15A6C">
      <w:pPr>
        <w:spacing w:line="240" w:lineRule="auto"/>
        <w:rPr>
          <w:rFonts w:eastAsiaTheme="minorEastAsia"/>
          <w:b/>
          <w:bCs/>
          <w:color w:val="000000" w:themeColor="text1"/>
        </w:rPr>
      </w:pPr>
    </w:p>
    <w:p w14:paraId="28AC8F5E" w14:textId="77777777" w:rsidR="00F15A6C" w:rsidRPr="00A377A0" w:rsidRDefault="00F15A6C" w:rsidP="00F15A6C">
      <w:pPr>
        <w:autoSpaceDE w:val="0"/>
        <w:autoSpaceDN w:val="0"/>
        <w:adjustRightInd w:val="0"/>
        <w:spacing w:after="240"/>
        <w:ind w:leftChars="-118" w:left="-260" w:firstLineChars="135" w:firstLine="298"/>
        <w:jc w:val="both"/>
        <w:rPr>
          <w:rFonts w:eastAsiaTheme="minorEastAsia"/>
          <w:b/>
          <w:bCs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500"/>
      </w:tblGrid>
      <w:tr w:rsidR="00F15A6C" w:rsidRPr="00A377A0" w14:paraId="768B17DA" w14:textId="77777777" w:rsidTr="00573B94">
        <w:trPr>
          <w:jc w:val="center"/>
        </w:trPr>
        <w:tc>
          <w:tcPr>
            <w:tcW w:w="8500" w:type="dxa"/>
          </w:tcPr>
          <w:p w14:paraId="7F04CF21" w14:textId="77777777" w:rsidR="00F15A6C" w:rsidRPr="00A377A0" w:rsidRDefault="00F15A6C" w:rsidP="00573B94">
            <w:pPr>
              <w:spacing w:line="276" w:lineRule="auto"/>
              <w:jc w:val="center"/>
              <w:rPr>
                <w:rFonts w:eastAsia="Arial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A377A0">
              <w:rPr>
                <w:rFonts w:eastAsia="Arial"/>
                <w:b/>
                <w:bCs/>
                <w:color w:val="000000" w:themeColor="text1"/>
                <w:kern w:val="2"/>
                <w:sz w:val="21"/>
                <w:szCs w:val="21"/>
              </w:rPr>
              <w:t>50 records excluded</w:t>
            </w:r>
          </w:p>
        </w:tc>
      </w:tr>
      <w:tr w:rsidR="00F15A6C" w:rsidRPr="00A377A0" w14:paraId="2B262CC1" w14:textId="77777777" w:rsidTr="00573B94">
        <w:trPr>
          <w:jc w:val="center"/>
        </w:trPr>
        <w:tc>
          <w:tcPr>
            <w:tcW w:w="8500" w:type="dxa"/>
          </w:tcPr>
          <w:p w14:paraId="511EF191" w14:textId="77777777" w:rsidR="00F15A6C" w:rsidRPr="00A377A0" w:rsidRDefault="00F15A6C" w:rsidP="00573B94">
            <w:pPr>
              <w:spacing w:line="276" w:lineRule="auto"/>
              <w:jc w:val="both"/>
              <w:rPr>
                <w:rFonts w:eastAsia="Arial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A377A0">
              <w:rPr>
                <w:rFonts w:eastAsia="Arial"/>
                <w:b/>
                <w:bCs/>
                <w:color w:val="000000" w:themeColor="text1"/>
                <w:kern w:val="2"/>
                <w:sz w:val="21"/>
                <w:szCs w:val="21"/>
              </w:rPr>
              <w:t>Non-English literature (n=4)</w:t>
            </w:r>
          </w:p>
        </w:tc>
      </w:tr>
      <w:tr w:rsidR="00F15A6C" w:rsidRPr="00A377A0" w14:paraId="10415D1E" w14:textId="77777777" w:rsidTr="00573B94">
        <w:trPr>
          <w:jc w:val="center"/>
        </w:trPr>
        <w:tc>
          <w:tcPr>
            <w:tcW w:w="8500" w:type="dxa"/>
          </w:tcPr>
          <w:p w14:paraId="728FC339" w14:textId="77777777" w:rsidR="00F15A6C" w:rsidRPr="00A377A0" w:rsidRDefault="00F15A6C" w:rsidP="00573B94">
            <w:pPr>
              <w:spacing w:line="276" w:lineRule="auto"/>
              <w:jc w:val="both"/>
              <w:rPr>
                <w:rFonts w:eastAsia="Arial"/>
                <w:color w:val="000000" w:themeColor="text1"/>
                <w:kern w:val="2"/>
                <w:sz w:val="21"/>
                <w:szCs w:val="21"/>
              </w:rPr>
            </w:pP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 xml:space="preserve">  </w: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begin">
                <w:fldData xml:space="preserve">PEVuZE5vdGU+PENpdGU+PEF1dGhvcj5CZWRvbGxhLUJhcmFqYXM8L0F1dGhvcj48WWVhcj4yMDIx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</w:fldData>
              </w:fldCha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instrText xml:space="preserve"> ADDIN EN.CITE </w:instrTex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begin">
                <w:fldData xml:space="preserve">PEVuZE5vdGU+PENpdGU+PEF1dGhvcj5CZWRvbGxhLUJhcmFqYXM8L0F1dGhvcj48WWVhcj4yMDIx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</w:fldData>
              </w:fldCha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instrText xml:space="preserve"> ADDIN EN.CITE.DATA </w:instrTex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end"/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separate"/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>(Bedolla-Barajas, et al. 2021; Jiao, et al. 2020; Saad, et al. 2019; Zhang and Lin 2019)</w: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end"/>
            </w:r>
          </w:p>
        </w:tc>
      </w:tr>
      <w:tr w:rsidR="00F15A6C" w:rsidRPr="00A377A0" w14:paraId="66B2D8AE" w14:textId="77777777" w:rsidTr="00573B94">
        <w:trPr>
          <w:jc w:val="center"/>
        </w:trPr>
        <w:tc>
          <w:tcPr>
            <w:tcW w:w="8500" w:type="dxa"/>
          </w:tcPr>
          <w:p w14:paraId="369E01AB" w14:textId="77777777" w:rsidR="00F15A6C" w:rsidRPr="00A377A0" w:rsidRDefault="00F15A6C" w:rsidP="00573B94">
            <w:pPr>
              <w:spacing w:line="276" w:lineRule="auto"/>
              <w:jc w:val="both"/>
              <w:rPr>
                <w:rFonts w:eastAsia="Arial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15A6C" w:rsidRPr="00A377A0" w14:paraId="18D07583" w14:textId="77777777" w:rsidTr="00573B94">
        <w:trPr>
          <w:jc w:val="center"/>
        </w:trPr>
        <w:tc>
          <w:tcPr>
            <w:tcW w:w="8500" w:type="dxa"/>
          </w:tcPr>
          <w:p w14:paraId="762F8A10" w14:textId="77777777" w:rsidR="00F15A6C" w:rsidRPr="00A377A0" w:rsidRDefault="00F15A6C" w:rsidP="00573B94">
            <w:pPr>
              <w:spacing w:line="276" w:lineRule="auto"/>
              <w:jc w:val="both"/>
              <w:rPr>
                <w:rFonts w:eastAsia="Arial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A377A0">
              <w:rPr>
                <w:rFonts w:eastAsia="Arial"/>
                <w:b/>
                <w:bCs/>
                <w:color w:val="000000" w:themeColor="text1"/>
                <w:kern w:val="2"/>
                <w:sz w:val="21"/>
                <w:szCs w:val="21"/>
              </w:rPr>
              <w:t xml:space="preserve">Included asthma (n=15)  </w:t>
            </w:r>
          </w:p>
        </w:tc>
      </w:tr>
      <w:tr w:rsidR="00F15A6C" w:rsidRPr="00A377A0" w14:paraId="6F062105" w14:textId="77777777" w:rsidTr="00573B94">
        <w:trPr>
          <w:jc w:val="center"/>
        </w:trPr>
        <w:tc>
          <w:tcPr>
            <w:tcW w:w="8500" w:type="dxa"/>
          </w:tcPr>
          <w:p w14:paraId="1038D312" w14:textId="77777777" w:rsidR="00F15A6C" w:rsidRPr="00A377A0" w:rsidRDefault="00F15A6C" w:rsidP="00573B94">
            <w:pPr>
              <w:spacing w:line="276" w:lineRule="auto"/>
              <w:jc w:val="both"/>
              <w:rPr>
                <w:rFonts w:eastAsia="Arial"/>
                <w:color w:val="000000" w:themeColor="text1"/>
                <w:kern w:val="2"/>
                <w:sz w:val="21"/>
                <w:szCs w:val="21"/>
              </w:rPr>
            </w:pP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 xml:space="preserve">  </w: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begin">
                <w:fldData xml:space="preserve">ZS1kYXRhYmFzZS1wcm92aWRlcj5OTE08L3JlbW90ZS1kYXRhYmFzZS1wcm92aWRlcj48bGFuZ3Vh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</w:fldData>
              </w:fldCha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instrText xml:space="preserve"> ADDIN EN.CITE </w:instrTex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begin">
                <w:fldData xml:space="preserve">PEVuZE5vdGU+PENpdGU+PEF1dGhvcj5DaGFuPC9BdXRob3I+PFllYXI+MjAyMDwvWWVhcj48UmVj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</w:fldData>
              </w:fldCha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instrText xml:space="preserve"> ADDIN EN.CITE.DATA </w:instrTex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end"/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begin">
                <w:fldData xml:space="preserve">ZS1kYXRhYmFzZS1wcm92aWRlcj5OTE08L3JlbW90ZS1kYXRhYmFzZS1wcm92aWRlcj48bGFuZ3Vh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</w:fldData>
              </w:fldCha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instrText xml:space="preserve"> ADDIN EN.CITE.DATA </w:instrTex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end"/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separate"/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>(Chan, et al. 2020; Hastie, et al. 2017; Hegewald, et al. 2020; Kang, et al. 2021; Landis, et al. 2018; Martinez-</w:t>
            </w:r>
            <w:proofErr w:type="spellStart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>Gestoso</w:t>
            </w:r>
            <w:proofErr w:type="spellEnd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 xml:space="preserve">, et al. 2021; </w:t>
            </w:r>
            <w:proofErr w:type="spellStart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>Miravitlles</w:t>
            </w:r>
            <w:proofErr w:type="spellEnd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 xml:space="preserve">, et al. 2021; </w:t>
            </w:r>
            <w:proofErr w:type="spellStart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>Negewo</w:t>
            </w:r>
            <w:proofErr w:type="spellEnd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>, et al. 2016; Nishimura, et al. 2021; Pascoe, et al. 2015; Vedel-Krogh, et al. 2016; Xu, et al. 2022; Yun, et al. 2018; Zeiger, et al. 2018; Zysman, et al. 2017)</w: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end"/>
            </w:r>
          </w:p>
        </w:tc>
      </w:tr>
      <w:tr w:rsidR="00F15A6C" w:rsidRPr="00A377A0" w14:paraId="469D29E5" w14:textId="77777777" w:rsidTr="00573B94">
        <w:trPr>
          <w:jc w:val="center"/>
        </w:trPr>
        <w:tc>
          <w:tcPr>
            <w:tcW w:w="8500" w:type="dxa"/>
          </w:tcPr>
          <w:p w14:paraId="592DA198" w14:textId="77777777" w:rsidR="00F15A6C" w:rsidRPr="00A377A0" w:rsidRDefault="00F15A6C" w:rsidP="00573B94">
            <w:pPr>
              <w:spacing w:line="276" w:lineRule="auto"/>
              <w:jc w:val="both"/>
              <w:rPr>
                <w:rFonts w:eastAsia="Arial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15A6C" w:rsidRPr="00A377A0" w14:paraId="0E089461" w14:textId="77777777" w:rsidTr="00573B94">
        <w:trPr>
          <w:jc w:val="center"/>
        </w:trPr>
        <w:tc>
          <w:tcPr>
            <w:tcW w:w="8500" w:type="dxa"/>
          </w:tcPr>
          <w:p w14:paraId="165D22B1" w14:textId="77777777" w:rsidR="00F15A6C" w:rsidRPr="00A377A0" w:rsidRDefault="00F15A6C" w:rsidP="00573B94">
            <w:pPr>
              <w:spacing w:line="276" w:lineRule="auto"/>
              <w:jc w:val="both"/>
              <w:rPr>
                <w:rFonts w:eastAsia="Arial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A377A0">
              <w:rPr>
                <w:rFonts w:eastAsia="Arial"/>
                <w:b/>
                <w:bCs/>
                <w:color w:val="000000" w:themeColor="text1"/>
                <w:kern w:val="2"/>
                <w:sz w:val="21"/>
                <w:szCs w:val="21"/>
              </w:rPr>
              <w:t>Invalid grouping (n= 12)</w:t>
            </w:r>
          </w:p>
        </w:tc>
      </w:tr>
      <w:tr w:rsidR="00F15A6C" w:rsidRPr="00A377A0" w14:paraId="4656CE3F" w14:textId="77777777" w:rsidTr="00573B94">
        <w:trPr>
          <w:jc w:val="center"/>
        </w:trPr>
        <w:tc>
          <w:tcPr>
            <w:tcW w:w="8500" w:type="dxa"/>
          </w:tcPr>
          <w:p w14:paraId="7A3109ED" w14:textId="77777777" w:rsidR="00F15A6C" w:rsidRPr="00A377A0" w:rsidRDefault="00F15A6C" w:rsidP="00573B94">
            <w:pPr>
              <w:spacing w:line="276" w:lineRule="auto"/>
              <w:jc w:val="both"/>
              <w:rPr>
                <w:rFonts w:eastAsia="Arial"/>
                <w:color w:val="000000" w:themeColor="text1"/>
                <w:kern w:val="2"/>
                <w:sz w:val="21"/>
                <w:szCs w:val="21"/>
              </w:rPr>
            </w:pP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 xml:space="preserve">  </w: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begin">
                <w:fldData xml:space="preserve">RDsyIENoaWVzaSBGYXJtYWNldXRpY2kgUy5wLkEsIFBhcm1hLCBJdGFseS4mI3hEOzMgVW5pdmVy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</w:fldData>
              </w:fldCha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instrText xml:space="preserve"> ADDIN EN.CITE </w:instrTex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begin">
                <w:fldData xml:space="preserve">PEVuZE5vdGU+PENpdGU+PEF1dGhvcj5Db3VpbGxhcmQ8L0F1dGhvcj48WWVhcj4yMDE3PC9ZZWFy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</w:fldData>
              </w:fldCha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instrText xml:space="preserve"> ADDIN EN.CITE.DATA </w:instrTex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end"/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begin">
                <w:fldData xml:space="preserve">RDsyIENoaWVzaSBGYXJtYWNldXRpY2kgUy5wLkEsIFBhcm1hLCBJdGFseS4mI3hEOzMgVW5pdmVy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</w:fldData>
              </w:fldCha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instrText xml:space="preserve"> ADDIN EN.CITE.DATA </w:instrTex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end"/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separate"/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 xml:space="preserve">(Couillard, et al. 2017; Csoma, et al. 2021; Ferguson, et al. 2018; Hinds, et al. 2016; Jiang, et al. 2020; Kerkhof, et al. 2020b; </w:t>
            </w:r>
            <w:proofErr w:type="spellStart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>Kostikas</w:t>
            </w:r>
            <w:proofErr w:type="spellEnd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 xml:space="preserve">, et al. 2021; </w:t>
            </w:r>
            <w:proofErr w:type="spellStart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>Mullerova</w:t>
            </w:r>
            <w:proofErr w:type="spellEnd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>, et al. 2019; Peng, et al. 2021; Siddiqui, et al. 2015; Vedel-Krogh, et al. 2018; Zhang, et al. 2020)</w: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end"/>
            </w:r>
          </w:p>
        </w:tc>
      </w:tr>
      <w:tr w:rsidR="00F15A6C" w:rsidRPr="00A377A0" w14:paraId="42339FFC" w14:textId="77777777" w:rsidTr="00573B94">
        <w:trPr>
          <w:jc w:val="center"/>
        </w:trPr>
        <w:tc>
          <w:tcPr>
            <w:tcW w:w="8500" w:type="dxa"/>
          </w:tcPr>
          <w:p w14:paraId="0B331830" w14:textId="77777777" w:rsidR="00F15A6C" w:rsidRPr="00A377A0" w:rsidRDefault="00F15A6C" w:rsidP="00573B94">
            <w:pPr>
              <w:spacing w:line="276" w:lineRule="auto"/>
              <w:jc w:val="both"/>
              <w:rPr>
                <w:rFonts w:eastAsia="Arial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F15A6C" w:rsidRPr="00A377A0" w14:paraId="3910781E" w14:textId="77777777" w:rsidTr="00573B94">
        <w:trPr>
          <w:jc w:val="center"/>
        </w:trPr>
        <w:tc>
          <w:tcPr>
            <w:tcW w:w="8500" w:type="dxa"/>
          </w:tcPr>
          <w:p w14:paraId="518D6960" w14:textId="77777777" w:rsidR="00F15A6C" w:rsidRPr="00A377A0" w:rsidRDefault="00F15A6C" w:rsidP="00573B94">
            <w:pPr>
              <w:spacing w:line="276" w:lineRule="auto"/>
              <w:jc w:val="both"/>
              <w:rPr>
                <w:rFonts w:eastAsia="Arial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A377A0">
              <w:rPr>
                <w:rFonts w:eastAsia="Arial"/>
                <w:b/>
                <w:bCs/>
                <w:color w:val="000000" w:themeColor="text1"/>
                <w:kern w:val="2"/>
                <w:sz w:val="21"/>
                <w:szCs w:val="21"/>
              </w:rPr>
              <w:t>No relative data (n=19)</w:t>
            </w:r>
          </w:p>
        </w:tc>
      </w:tr>
      <w:tr w:rsidR="00F15A6C" w:rsidRPr="00A377A0" w14:paraId="029C0DDF" w14:textId="77777777" w:rsidTr="00573B94">
        <w:trPr>
          <w:jc w:val="center"/>
        </w:trPr>
        <w:tc>
          <w:tcPr>
            <w:tcW w:w="8500" w:type="dxa"/>
          </w:tcPr>
          <w:p w14:paraId="47DCF47C" w14:textId="77777777" w:rsidR="00F15A6C" w:rsidRPr="00A377A0" w:rsidRDefault="00F15A6C" w:rsidP="00573B94">
            <w:pPr>
              <w:spacing w:line="276" w:lineRule="auto"/>
              <w:jc w:val="both"/>
              <w:rPr>
                <w:rFonts w:eastAsia="Arial"/>
                <w:color w:val="000000" w:themeColor="text1"/>
                <w:kern w:val="2"/>
                <w:sz w:val="21"/>
                <w:szCs w:val="21"/>
              </w:rPr>
            </w:pP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 xml:space="preserve">    </w: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begin">
                <w:fldData xml:space="preserve">cm9taWRlLyphZG1pbmlzdHJhdGlvbiAmYW1wOyBkb3NhZ2U8L2tleXdvcmQ+PC9rZXl3b3Jkcz48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</w:fldData>
              </w:fldCha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instrText xml:space="preserve"> ADDIN EN.CITE </w:instrTex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begin">
                <w:fldData xml:space="preserve">PEVuZE5vdGU+PENpdGU+PEF1dGhvcj5Ba3NveTwvQXV0aG9yPjxZZWFyPjIwMTg8L1llYXI+PFJl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</w:fldData>
              </w:fldCha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instrText xml:space="preserve"> ADDIN EN.CITE.DATA </w:instrTex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end"/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begin">
                <w:fldData xml:space="preserve">Y2VzLCBGYWN1bHR5IG9mIE1lZGljaW5lLCBVbml2ZXJzaXR5IG9mIFNvdXRoYW1wdG9uLCBTb3V0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</w:fldData>
              </w:fldCha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instrText xml:space="preserve"> ADDIN EN.CITE.DATA </w:instrTex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end"/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begin">
                <w:fldData xml:space="preserve">cm9taWRlLyphZG1pbmlzdHJhdGlvbiAmYW1wOyBkb3NhZ2U8L2tleXdvcmQ+PC9rZXl3b3Jkcz48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</w:fldData>
              </w:fldCha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instrText xml:space="preserve"> ADDIN EN.CITE.DATA </w:instrTex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end"/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separate"/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 xml:space="preserve">(Aksoy, et al. 2018; </w:t>
            </w:r>
            <w:proofErr w:type="spellStart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>Bafadhel</w:t>
            </w:r>
            <w:proofErr w:type="spellEnd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 xml:space="preserve">, et al. 2016; </w:t>
            </w:r>
            <w:proofErr w:type="spellStart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>Bafadhel</w:t>
            </w:r>
            <w:proofErr w:type="spellEnd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 xml:space="preserve">, et al. 2012; Barnes, et al. 2016; Cheng and Lin 2016; </w:t>
            </w:r>
            <w:proofErr w:type="spellStart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>Disantostefano</w:t>
            </w:r>
            <w:proofErr w:type="spellEnd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 xml:space="preserve">, et al. 2016; Kerkhof, et al. 2020a; Kerkhof, et al. 2017; Kim, et al. 2017; Li, et al. 2019; </w:t>
            </w:r>
            <w:proofErr w:type="spellStart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>Lv</w:t>
            </w:r>
            <w:proofErr w:type="spellEnd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 xml:space="preserve">, et al. 2021; Mendy, et al. 2018; Nishimura, et al. 2021; </w:t>
            </w:r>
            <w:proofErr w:type="spellStart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>Oshagbemi</w:t>
            </w:r>
            <w:proofErr w:type="spellEnd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 xml:space="preserve"> ; </w:t>
            </w:r>
            <w:proofErr w:type="spellStart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>Oshagbemi</w:t>
            </w:r>
            <w:proofErr w:type="spellEnd"/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t>, et al. 2019; Papi, et al. 2017; Serafino-Agrusa, et al. 2016; Vestbo, et al. 2017; Xu, et al. 2022)</w:t>
            </w:r>
            <w:r w:rsidRPr="00A377A0">
              <w:rPr>
                <w:rFonts w:eastAsia="Arial"/>
                <w:color w:val="000000" w:themeColor="text1"/>
                <w:kern w:val="2"/>
                <w:sz w:val="21"/>
                <w:szCs w:val="21"/>
              </w:rPr>
              <w:fldChar w:fldCharType="end"/>
            </w:r>
          </w:p>
        </w:tc>
      </w:tr>
    </w:tbl>
    <w:p w14:paraId="37CCC8CD" w14:textId="77777777" w:rsidR="00F15A6C" w:rsidRPr="00A377A0" w:rsidRDefault="00F15A6C" w:rsidP="00F15A6C">
      <w:pPr>
        <w:autoSpaceDE w:val="0"/>
        <w:autoSpaceDN w:val="0"/>
        <w:adjustRightInd w:val="0"/>
        <w:spacing w:after="240"/>
        <w:jc w:val="both"/>
        <w:rPr>
          <w:rFonts w:eastAsiaTheme="minorEastAsia"/>
          <w:b/>
          <w:bCs/>
          <w:color w:val="000000" w:themeColor="text1"/>
        </w:rPr>
      </w:pPr>
    </w:p>
    <w:p w14:paraId="2DAF5067" w14:textId="77777777" w:rsidR="00EB11AF" w:rsidRDefault="00EB11AF"/>
    <w:sectPr w:rsidR="00EB11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00E"/>
    <w:rsid w:val="00AB200E"/>
    <w:rsid w:val="00EB11AF"/>
    <w:rsid w:val="00F1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075C6F-6B32-427F-AC04-7528AD8BF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15A6C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9-27T12:55:00Z</dcterms:created>
  <dcterms:modified xsi:type="dcterms:W3CDTF">2024-09-27T12:56:00Z</dcterms:modified>
</cp:coreProperties>
</file>